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A50B7" w14:textId="77777777" w:rsidR="008134F4" w:rsidRDefault="008134F4" w:rsidP="008134F4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134F4">
        <w:rPr>
          <w:rFonts w:ascii="Times New Roman" w:hAnsi="Times New Roman" w:cs="Times New Roman"/>
          <w:sz w:val="24"/>
          <w:szCs w:val="24"/>
          <w:lang w:val="en-GB"/>
        </w:rPr>
        <w:t>Supplementary Table 1. Prevalence and abundance of water mites and trematodes across different mussel species and sit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866"/>
        <w:gridCol w:w="866"/>
        <w:gridCol w:w="866"/>
        <w:gridCol w:w="866"/>
        <w:gridCol w:w="866"/>
        <w:gridCol w:w="866"/>
        <w:gridCol w:w="866"/>
        <w:gridCol w:w="866"/>
        <w:gridCol w:w="865"/>
        <w:gridCol w:w="865"/>
        <w:gridCol w:w="865"/>
        <w:gridCol w:w="865"/>
        <w:gridCol w:w="865"/>
        <w:gridCol w:w="865"/>
      </w:tblGrid>
      <w:tr w:rsidR="008134F4" w:rsidRPr="00524D3D" w14:paraId="05078CCC" w14:textId="77777777" w:rsidTr="00B659AA">
        <w:trPr>
          <w:trHeight w:val="340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398C" w14:textId="4C103D22" w:rsidR="008134F4" w:rsidRPr="00524D3D" w:rsidRDefault="005016C1" w:rsidP="005016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S</w:t>
            </w:r>
            <w:r w:rsidR="008134F4"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it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8B1F" w14:textId="059585DB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UP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91073F" w14:textId="3D3F4531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UP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AD57" w14:textId="37A487A8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UT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39B7F2" w14:textId="7D904B9F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UT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BAD8" w14:textId="7F4119E9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AA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D6DAF1" w14:textId="38F158DC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AA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2DBC" w14:textId="502633B9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AC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D96B80" w14:textId="2DA4CBA3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AC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DE0C" w14:textId="7194C4BA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UC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3C564F" w14:textId="45D0C502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UC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20BE" w14:textId="50114589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PC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9CDF3C" w14:textId="05F37C46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PC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2CBBD7" w14:textId="58740AEF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SW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0609" w14:textId="48CA7039" w:rsidR="008134F4" w:rsidRPr="00524D3D" w:rsidRDefault="005016C1" w:rsidP="00B65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SW</w:t>
            </w:r>
          </w:p>
        </w:tc>
      </w:tr>
      <w:tr w:rsidR="008134F4" w:rsidRPr="00524D3D" w14:paraId="0802E626" w14:textId="77777777" w:rsidTr="002B246D">
        <w:trPr>
          <w:cantSplit/>
          <w:trHeight w:val="1191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14:paraId="0DB11573" w14:textId="77777777" w:rsidR="008134F4" w:rsidRPr="00524D3D" w:rsidRDefault="008134F4" w:rsidP="008134F4">
            <w:pP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D909E1D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Water mit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100EA75D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Trematod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D3752AF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Water mit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6E6BCA61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Trematod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83FDE07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Water mit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053596E0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Trematod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3E9CB2A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Water mit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6B240882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Trematod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06765FA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Water mit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79C0004F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Trematod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5D8C465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Water mit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77F32D88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Trematod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4726A840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Water mit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1118408" w14:textId="77777777" w:rsidR="008134F4" w:rsidRPr="00524D3D" w:rsidRDefault="008134F4" w:rsidP="008134F4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Trematodes</w:t>
            </w:r>
          </w:p>
        </w:tc>
      </w:tr>
      <w:tr w:rsidR="00B73FC7" w:rsidRPr="00524D3D" w14:paraId="79D60022" w14:textId="77777777" w:rsidTr="00524D3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FEF7" w14:textId="392C7F1B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Drzewiczka</w:t>
            </w:r>
            <w:proofErr w:type="spellEnd"/>
            <w:r w:rsidRPr="001D5EA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60750">
              <w:rPr>
                <w:rFonts w:ascii="Times New Roman" w:hAnsi="Times New Roman" w:cs="Times New Roman"/>
                <w:lang w:val="en-GB"/>
              </w:rPr>
              <w:t>Riv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4EA7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3F59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1BA4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0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220C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6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D411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625F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6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BA52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8D2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7900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A854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6240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12E3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3594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4190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</w:tr>
      <w:tr w:rsidR="00B73FC7" w:rsidRPr="00524D3D" w14:paraId="31801A31" w14:textId="77777777" w:rsidTr="00722DC8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BDA" w14:textId="2E81505C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Pińczów</w:t>
            </w:r>
            <w:proofErr w:type="spellEnd"/>
            <w:r w:rsidRPr="001D5EA7">
              <w:rPr>
                <w:rFonts w:ascii="Times New Roman" w:hAnsi="Times New Roman" w:cs="Times New Roman"/>
                <w:lang w:val="en-GB"/>
              </w:rPr>
              <w:t xml:space="preserve"> Oxbow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4BA4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BD6E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D92F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D111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92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4FB8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17D0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7BD3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31C1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4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ACB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3FE6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3CB7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EA03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2B09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F015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</w:tr>
      <w:tr w:rsidR="00B73FC7" w:rsidRPr="00524D3D" w14:paraId="619B5EA2" w14:textId="77777777" w:rsidTr="00722DC8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500" w14:textId="0F329532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Smuga</w:t>
            </w:r>
            <w:proofErr w:type="spellEnd"/>
            <w:r w:rsidRPr="001D5EA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Umia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1D5EA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0826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67A9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674E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FBEB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4574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4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603C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C99E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9AED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387D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C457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088A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3BD2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CF24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7F7A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</w:tr>
      <w:tr w:rsidR="00B73FC7" w:rsidRPr="00524D3D" w14:paraId="75A438FA" w14:textId="77777777" w:rsidTr="00722DC8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B99" w14:textId="6090853C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1D5EA7">
              <w:rPr>
                <w:rFonts w:ascii="Times New Roman" w:hAnsi="Times New Roman" w:cs="Times New Roman"/>
                <w:lang w:val="en-GB"/>
              </w:rPr>
              <w:t>Warta – Kam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C1E3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8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2257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4DA1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F427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4DC3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9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2AA0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0E79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0356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C9BE" w14:textId="77777777" w:rsidR="00B73FC7" w:rsidRPr="002D0F75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4D26" w14:textId="77777777" w:rsidR="00B73FC7" w:rsidRPr="002D0F75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7D74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8C08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CDED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A75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</w:tr>
      <w:tr w:rsidR="00B73FC7" w:rsidRPr="00524D3D" w14:paraId="154DD098" w14:textId="77777777" w:rsidTr="00722DC8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D6BE" w14:textId="7017B655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1D5EA7">
              <w:rPr>
                <w:rFonts w:ascii="Times New Roman" w:hAnsi="Times New Roman" w:cs="Times New Roman"/>
                <w:lang w:val="en-GB"/>
              </w:rPr>
              <w:t xml:space="preserve">Warta– </w:t>
            </w: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Uniejów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FD88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9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2152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9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3B9B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63AD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D0CC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D9A2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E62E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53BE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827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7615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F5D2" w14:textId="77777777" w:rsidR="00B73FC7" w:rsidRPr="002D0F75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4C3C" w14:textId="77777777" w:rsidR="00B73FC7" w:rsidRPr="002D0F75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7690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20D8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</w:tr>
      <w:tr w:rsidR="00B73FC7" w:rsidRPr="00524D3D" w14:paraId="276BFA00" w14:textId="77777777" w:rsidTr="00722DC8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1C13" w14:textId="0F1278D1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1D5EA7">
              <w:rPr>
                <w:rFonts w:ascii="Times New Roman" w:hAnsi="Times New Roman" w:cs="Times New Roman"/>
                <w:lang w:val="en-GB"/>
              </w:rPr>
              <w:t xml:space="preserve">Warta Oxbow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0256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6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5343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301E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8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D5A0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8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3617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54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D777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7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B22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EF77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8BE4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4D44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26AE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E083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F2CF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B45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</w:tr>
      <w:tr w:rsidR="00B73FC7" w:rsidRPr="00524D3D" w14:paraId="67D0CD97" w14:textId="77777777" w:rsidTr="0078376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DE6" w14:textId="3613B10D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1D5EA7">
              <w:rPr>
                <w:rFonts w:ascii="Times New Roman" w:hAnsi="Times New Roman" w:cs="Times New Roman"/>
                <w:lang w:val="en-GB"/>
              </w:rPr>
              <w:t>Pilica Riv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80D6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4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4405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6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4917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58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9F98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6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5273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FA84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73A5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44AD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 (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827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7628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D5B0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B634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A6B5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72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41F9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 (25)</w:t>
            </w:r>
          </w:p>
        </w:tc>
      </w:tr>
      <w:tr w:rsidR="00B73FC7" w:rsidRPr="00524D3D" w14:paraId="34D87390" w14:textId="77777777" w:rsidTr="0078376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56B" w14:textId="2FF05ADB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Soła</w:t>
            </w:r>
            <w:proofErr w:type="spellEnd"/>
            <w:r w:rsidRPr="001D5EA7">
              <w:rPr>
                <w:rFonts w:ascii="Times New Roman" w:hAnsi="Times New Roman" w:cs="Times New Roman"/>
                <w:lang w:val="en-GB"/>
              </w:rPr>
              <w:t xml:space="preserve"> Riv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E25C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2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D11D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42BE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3A81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4BA4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9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B82E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A23D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DCB9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6187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33FC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3061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A6F2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641C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3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69F9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 (23)</w:t>
            </w:r>
          </w:p>
        </w:tc>
      </w:tr>
      <w:tr w:rsidR="00B73FC7" w:rsidRPr="00524D3D" w14:paraId="4BF4EE85" w14:textId="77777777" w:rsidTr="0078376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9C3" w14:textId="7D8E8B9D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Krajskie</w:t>
            </w:r>
            <w:proofErr w:type="spellEnd"/>
            <w:r w:rsidRPr="001D5EA7">
              <w:rPr>
                <w:rFonts w:ascii="Times New Roman" w:hAnsi="Times New Roman" w:cs="Times New Roman"/>
                <w:lang w:val="en-GB"/>
              </w:rPr>
              <w:t xml:space="preserve"> Oxbow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FE80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341D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3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1E8C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8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8473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4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1455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5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D194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5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E64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A8AF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3</w:t>
            </w: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0876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43E6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AEC3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515F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7DE1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8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0ECF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 (26)</w:t>
            </w:r>
          </w:p>
        </w:tc>
      </w:tr>
      <w:tr w:rsidR="00B73FC7" w:rsidRPr="00524D3D" w14:paraId="741B777B" w14:textId="77777777" w:rsidTr="0078376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3D8F" w14:textId="674BA239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1D5EA7">
              <w:rPr>
                <w:rFonts w:ascii="Times New Roman" w:hAnsi="Times New Roman" w:cs="Times New Roman"/>
                <w:lang w:val="en-GB"/>
              </w:rPr>
              <w:t>Narew Riv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573C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2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9329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3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30C3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6A68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79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DFC8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5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B53D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5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C27C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DEB2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2FBA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BCF9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8475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5AD7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B7E2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2169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</w:tr>
      <w:tr w:rsidR="00B73FC7" w:rsidRPr="00524D3D" w14:paraId="2ACE06A3" w14:textId="77777777" w:rsidTr="0078376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AEAE" w14:textId="6F116324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Licheńskie</w:t>
            </w:r>
            <w:proofErr w:type="spellEnd"/>
            <w:r w:rsidRPr="001D5EA7">
              <w:rPr>
                <w:rFonts w:ascii="Times New Roman" w:hAnsi="Times New Roman" w:cs="Times New Roman"/>
                <w:lang w:val="en-GB"/>
              </w:rPr>
              <w:t xml:space="preserve"> Lak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32EF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4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DFFA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5BE6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7DD7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3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818A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5C34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92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2542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442B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14BD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7ED0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B779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627E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44D3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2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56AD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</w:tr>
      <w:tr w:rsidR="00B73FC7" w:rsidRPr="00524D3D" w14:paraId="45AFD124" w14:textId="77777777" w:rsidTr="0078376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23F" w14:textId="0EF01C78" w:rsidR="00B73FC7" w:rsidRPr="00524D3D" w:rsidRDefault="00B73FC7" w:rsidP="00B73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proofErr w:type="spellStart"/>
            <w:r w:rsidRPr="001D5EA7">
              <w:rPr>
                <w:rFonts w:ascii="Times New Roman" w:hAnsi="Times New Roman" w:cs="Times New Roman"/>
                <w:lang w:val="en-GB"/>
              </w:rPr>
              <w:t>Pątnowskie</w:t>
            </w:r>
            <w:proofErr w:type="spellEnd"/>
            <w:r w:rsidRPr="001D5EA7">
              <w:rPr>
                <w:rFonts w:ascii="Times New Roman" w:hAnsi="Times New Roman" w:cs="Times New Roman"/>
                <w:lang w:val="en-GB"/>
              </w:rPr>
              <w:t xml:space="preserve"> Lak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EC38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F850" w14:textId="77777777" w:rsidR="00B73FC7" w:rsidRPr="00524D3D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D1FB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5783" w14:textId="77777777" w:rsidR="00B73FC7" w:rsidRPr="00736ECE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2</w:t>
            </w: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0172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2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6FD9" w14:textId="77777777" w:rsidR="00B73FC7" w:rsidRPr="000739A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70</w:t>
            </w:r>
            <w:r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8DDC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E2F9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5130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531C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4D9C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3DD9" w14:textId="77777777" w:rsidR="00B73FC7" w:rsidRPr="00C23B3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–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A86A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 (2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CAA4" w14:textId="77777777" w:rsidR="00B73FC7" w:rsidRPr="004E3393" w:rsidRDefault="00B73FC7" w:rsidP="00B73FC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</w:t>
            </w:r>
            <w:r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7)</w:t>
            </w:r>
          </w:p>
        </w:tc>
      </w:tr>
      <w:tr w:rsidR="00524D3D" w:rsidRPr="00524D3D" w14:paraId="5F6CD7E6" w14:textId="77777777" w:rsidTr="00524D3D">
        <w:trPr>
          <w:trHeight w:val="340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2A93" w14:textId="1E93EB9C" w:rsidR="00524D3D" w:rsidRPr="00524D3D" w:rsidRDefault="00B73FC7" w:rsidP="00524D3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O</w:t>
            </w:r>
            <w:r w:rsidR="00524D3D"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verall Pre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alenc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28EA60" w14:textId="77777777" w:rsidR="00524D3D" w:rsidRPr="00DA3829" w:rsidRDefault="00DA3829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DA38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4</w:t>
            </w:r>
            <w:r w:rsidR="00524D3D" w:rsidRPr="00DA38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87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B4155A" w14:textId="77777777" w:rsidR="00524D3D" w:rsidRPr="00DA3829" w:rsidRDefault="00DA3829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DA38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3</w:t>
            </w:r>
            <w:r w:rsidR="00524D3D" w:rsidRPr="00DA38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87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A40B8B" w14:textId="77777777" w:rsidR="00524D3D" w:rsidRPr="00736ECE" w:rsidRDefault="00736ECE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3</w:t>
            </w:r>
            <w:r w:rsidR="00524D3D"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37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5B91EA" w14:textId="77777777" w:rsidR="00524D3D" w:rsidRPr="00736ECE" w:rsidRDefault="00736ECE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7</w:t>
            </w:r>
            <w:r w:rsidR="00524D3D"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37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97D3F" w14:textId="77777777" w:rsidR="00524D3D" w:rsidRPr="000739A3" w:rsidRDefault="000739A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8</w:t>
            </w:r>
            <w:r w:rsidR="00524D3D"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9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46BF6A" w14:textId="77777777" w:rsidR="00524D3D" w:rsidRPr="000739A3" w:rsidRDefault="000739A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7</w:t>
            </w:r>
            <w:r w:rsidR="00524D3D" w:rsidRPr="000739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49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2A2411" w14:textId="77777777" w:rsidR="00524D3D" w:rsidRPr="00C23B3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0</w:t>
            </w:r>
            <w:r w:rsidR="00524D3D"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01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B682DC" w14:textId="77777777" w:rsidR="00524D3D" w:rsidRPr="00C23B3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6</w:t>
            </w:r>
            <w:r w:rsidR="00524D3D"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01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C6EDDC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</w:t>
            </w:r>
            <w:r w:rsidR="00524D3D"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A01D1D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="00524D3D"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25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89B5AE" w14:textId="77777777" w:rsidR="00524D3D" w:rsidRPr="002D0F75" w:rsidRDefault="00524D3D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 (25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0BAD5F" w14:textId="77777777" w:rsidR="00524D3D" w:rsidRPr="002D0F75" w:rsidRDefault="00524D3D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 (25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071B90" w14:textId="77777777" w:rsidR="00524D3D" w:rsidRPr="004E3393" w:rsidRDefault="004E339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9</w:t>
            </w:r>
            <w:r w:rsidR="00524D3D"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52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B91524" w14:textId="77777777" w:rsidR="00524D3D" w:rsidRPr="004E3393" w:rsidRDefault="004E339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</w:t>
            </w:r>
            <w:r w:rsidR="00524D3D" w:rsidRPr="004E33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(152)</w:t>
            </w:r>
          </w:p>
        </w:tc>
      </w:tr>
      <w:tr w:rsidR="00524D3D" w:rsidRPr="00524D3D" w14:paraId="4867104B" w14:textId="77777777" w:rsidTr="00524D3D">
        <w:trPr>
          <w:trHeight w:val="320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79E1" w14:textId="29AF4A62" w:rsidR="00524D3D" w:rsidRPr="00524D3D" w:rsidRDefault="00B73FC7" w:rsidP="00524D3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M</w:t>
            </w:r>
            <w:r w:rsidR="005E5B3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ean</w:t>
            </w:r>
            <w:r w:rsidR="00524D3D"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Abu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ance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79916" w14:textId="77777777" w:rsidR="00524D3D" w:rsidRPr="009675BD" w:rsidRDefault="009675BD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9675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7</w:t>
            </w:r>
            <w:r w:rsidR="00524D3D" w:rsidRPr="009675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.</w:t>
            </w:r>
            <w:r w:rsidR="00D940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</w:t>
            </w:r>
            <w:r w:rsid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7408AD7E" w14:textId="77777777" w:rsidR="00524D3D" w:rsidRPr="009675BD" w:rsidRDefault="009675BD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9675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.</w:t>
            </w:r>
            <w:r w:rsid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4A613" w14:textId="77777777" w:rsidR="00524D3D" w:rsidRPr="00736ECE" w:rsidRDefault="00736ECE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2.9</w:t>
            </w:r>
            <w:r w:rsid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4393DE93" w14:textId="77777777" w:rsidR="00524D3D" w:rsidRPr="00736ECE" w:rsidRDefault="00736ECE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.9</w:t>
            </w:r>
            <w:r w:rsid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E85AC" w14:textId="77777777" w:rsidR="00524D3D" w:rsidRPr="000739A3" w:rsidRDefault="000739A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3.8</w:t>
            </w:r>
            <w:r w:rsid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7FEAC9E8" w14:textId="77777777" w:rsidR="00524D3D" w:rsidRPr="000739A3" w:rsidRDefault="000739A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.</w:t>
            </w:r>
            <w:r w:rsid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5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0D2D9" w14:textId="77777777" w:rsidR="00524D3D" w:rsidRPr="00C23B3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9.93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50B5BB8D" w14:textId="77777777" w:rsidR="00524D3D" w:rsidRPr="00C23B3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="00524D3D" w:rsidRPr="00C23B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5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8FFA4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="00524D3D"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.</w:t>
            </w: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13A4143E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.0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943F3" w14:textId="77777777" w:rsidR="00524D3D" w:rsidRPr="002D0F75" w:rsidRDefault="00524D3D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="002D0F75"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.0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30A08850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="00524D3D"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.</w:t>
            </w: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  <w:r w:rsidR="00524D3D"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199A2009" w14:textId="77777777" w:rsidR="00524D3D" w:rsidRPr="004E3393" w:rsidRDefault="004E339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.3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BAADF" w14:textId="77777777" w:rsidR="00524D3D" w:rsidRPr="004E3393" w:rsidRDefault="004E339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.09</w:t>
            </w:r>
          </w:p>
        </w:tc>
      </w:tr>
      <w:tr w:rsidR="00524D3D" w:rsidRPr="00524D3D" w14:paraId="564BE97A" w14:textId="77777777" w:rsidTr="00524D3D">
        <w:trPr>
          <w:trHeight w:val="320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DA93" w14:textId="0D61F40C" w:rsidR="00524D3D" w:rsidRPr="00524D3D" w:rsidRDefault="00524D3D" w:rsidP="00524D3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N </w:t>
            </w:r>
            <w:r w:rsidR="00B73F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of </w:t>
            </w:r>
            <w:r w:rsidRPr="00524D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infected</w:t>
            </w:r>
            <w:r w:rsidR="00B73F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 xml:space="preserve"> mussel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5FE42" w14:textId="77777777" w:rsidR="00524D3D" w:rsidRPr="00DA3829" w:rsidRDefault="00524D3D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DA38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</w:t>
            </w:r>
            <w:r w:rsidR="00DA3829" w:rsidRPr="00DA38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82768" w14:textId="77777777" w:rsidR="00524D3D" w:rsidRPr="00DA3829" w:rsidRDefault="00DA3829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DA38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3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C9D2B" w14:textId="77777777" w:rsidR="00524D3D" w:rsidRPr="00736ECE" w:rsidRDefault="00736ECE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6530A" w14:textId="77777777" w:rsidR="00524D3D" w:rsidRPr="00736ECE" w:rsidRDefault="00736ECE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736E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C66FF" w14:textId="77777777" w:rsidR="00524D3D" w:rsidRPr="000739A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1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81F99" w14:textId="77777777" w:rsidR="00524D3D" w:rsidRPr="000739A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8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11E0E" w14:textId="77777777" w:rsidR="00524D3D" w:rsidRPr="00C23B3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0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AC106" w14:textId="77777777" w:rsidR="00524D3D" w:rsidRPr="00C23B33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2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BD707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4E4D7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BAF8C" w14:textId="77777777" w:rsidR="00524D3D" w:rsidRPr="002D0F75" w:rsidRDefault="00524D3D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A647A" w14:textId="77777777" w:rsidR="00524D3D" w:rsidRPr="002D0F75" w:rsidRDefault="002D0F75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 w:rsidRPr="002D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D82E6" w14:textId="77777777" w:rsidR="00524D3D" w:rsidRPr="004E3393" w:rsidRDefault="004E339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37E94" w14:textId="77777777" w:rsidR="00524D3D" w:rsidRPr="004E3393" w:rsidRDefault="004E3393" w:rsidP="00524D3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-CZ" w:eastAsia="cs-CZ"/>
                <w14:ligatures w14:val="none"/>
              </w:rPr>
              <w:t>6</w:t>
            </w:r>
          </w:p>
        </w:tc>
      </w:tr>
    </w:tbl>
    <w:p w14:paraId="69E66C0D" w14:textId="6E3C3988" w:rsidR="00B73FC7" w:rsidRPr="00760750" w:rsidRDefault="008134F4" w:rsidP="008134F4">
      <w:pPr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90C18">
        <w:rPr>
          <w:rFonts w:ascii="Times New Roman" w:hAnsi="Times New Roman" w:cs="Times New Roman"/>
          <w:sz w:val="16"/>
          <w:szCs w:val="16"/>
          <w:lang w:val="en-GB"/>
        </w:rPr>
        <w:t>Abbreviations: see Table 2</w:t>
      </w:r>
    </w:p>
    <w:sectPr w:rsidR="00B73FC7" w:rsidRPr="00760750" w:rsidSect="008134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F4"/>
    <w:rsid w:val="000739A3"/>
    <w:rsid w:val="00190C18"/>
    <w:rsid w:val="002D0F75"/>
    <w:rsid w:val="00341615"/>
    <w:rsid w:val="00425CB0"/>
    <w:rsid w:val="004370D2"/>
    <w:rsid w:val="004E3393"/>
    <w:rsid w:val="005016C1"/>
    <w:rsid w:val="00524D3D"/>
    <w:rsid w:val="005E5B37"/>
    <w:rsid w:val="007074BA"/>
    <w:rsid w:val="00721943"/>
    <w:rsid w:val="00736ECE"/>
    <w:rsid w:val="00760750"/>
    <w:rsid w:val="008134F4"/>
    <w:rsid w:val="009675BD"/>
    <w:rsid w:val="00B73FC7"/>
    <w:rsid w:val="00C23B33"/>
    <w:rsid w:val="00C70A17"/>
    <w:rsid w:val="00D94010"/>
    <w:rsid w:val="00DA3829"/>
    <w:rsid w:val="00E149E9"/>
    <w:rsid w:val="00EE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97C82"/>
  <w15:chartTrackingRefBased/>
  <w15:docId w15:val="{A87A2425-641C-4DE2-8ECC-F0DF341E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134F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4-11-08T02:18:00Z</dcterms:created>
  <dcterms:modified xsi:type="dcterms:W3CDTF">2024-11-08T02:18:00Z</dcterms:modified>
</cp:coreProperties>
</file>